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DD426B">
      <w:pPr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Information</w:t>
      </w:r>
    </w:p>
    <w:p w14:paraId="58C8874C">
      <w:pPr>
        <w:jc w:val="both"/>
        <w:rPr>
          <w:rFonts w:hint="eastAsia"/>
        </w:rPr>
      </w:pPr>
    </w:p>
    <w:tbl>
      <w:tblPr>
        <w:tblStyle w:val="4"/>
        <w:tblW w:w="79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444"/>
        <w:gridCol w:w="1460"/>
        <w:gridCol w:w="1689"/>
        <w:gridCol w:w="1233"/>
        <w:gridCol w:w="1079"/>
      </w:tblGrid>
      <w:tr w14:paraId="3A906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77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4EA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Table S1 Demographic data of respondents and non-respondents</w:t>
            </w:r>
          </w:p>
        </w:tc>
      </w:tr>
      <w:tr w14:paraId="1D171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ED8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81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Total</w:t>
            </w:r>
          </w:p>
          <w:p w14:paraId="3F166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 (N 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=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8478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343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Responder </w:t>
            </w:r>
          </w:p>
          <w:p w14:paraId="40516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=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4886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63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Non-responder (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=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3592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03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 w:bidi="ar"/>
              </w:rPr>
              <w:t>t/χ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59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value</w:t>
            </w:r>
          </w:p>
        </w:tc>
      </w:tr>
      <w:tr w14:paraId="49030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D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8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478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6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±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0.41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±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2.39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2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</w:t>
            </w:r>
          </w:p>
        </w:tc>
      </w:tr>
      <w:tr w14:paraId="7F99E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F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C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D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A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8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DED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34C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y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A9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6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7(54.7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A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(54.9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D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6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</w:t>
            </w:r>
          </w:p>
        </w:tc>
      </w:tr>
      <w:tr w14:paraId="6D79C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2E541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rls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0F3A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8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653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9(45.21)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C40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8(45.04)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84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37C2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C5BF311">
      <w:pPr>
        <w:jc w:val="both"/>
        <w:rPr>
          <w:rFonts w:hint="eastAsia"/>
        </w:rPr>
      </w:pPr>
    </w:p>
    <w:p w14:paraId="2EC6B17E">
      <w:pPr>
        <w:jc w:val="both"/>
        <w:rPr>
          <w:rFonts w:hint="eastAsia"/>
        </w:rPr>
      </w:pPr>
    </w:p>
    <w:tbl>
      <w:tblPr>
        <w:tblStyle w:val="4"/>
        <w:tblW w:w="1050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867"/>
        <w:gridCol w:w="1855"/>
        <w:gridCol w:w="1033"/>
        <w:gridCol w:w="240"/>
        <w:gridCol w:w="860"/>
        <w:gridCol w:w="1689"/>
        <w:gridCol w:w="936"/>
      </w:tblGrid>
      <w:tr w14:paraId="06733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05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4AD9">
            <w:pPr>
              <w:rPr>
                <w:rStyle w:val="8"/>
                <w:sz w:val="21"/>
                <w:szCs w:val="21"/>
                <w:lang w:bidi="ar"/>
              </w:rPr>
            </w:pP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T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 xml:space="preserve">able 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S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The effect of sexual abuse and parent-child interaction on psychological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ly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 xml:space="preserve"> health</w:t>
            </w:r>
          </w:p>
        </w:tc>
      </w:tr>
      <w:tr w14:paraId="20919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302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792AC">
            <w:pPr>
              <w:rPr>
                <w:sz w:val="21"/>
                <w:szCs w:val="21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3755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028456">
            <w:pPr>
              <w:rPr>
                <w:rStyle w:val="8"/>
                <w:b/>
                <w:bCs/>
                <w:sz w:val="21"/>
                <w:szCs w:val="21"/>
                <w:lang w:bidi="ar"/>
              </w:rPr>
            </w:pP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Total difficult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ies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A565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85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24D87B">
            <w:pPr>
              <w:rPr>
                <w:b/>
                <w:bCs/>
                <w:sz w:val="21"/>
                <w:szCs w:val="21"/>
              </w:rPr>
            </w:pP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Prosocial problems</w:t>
            </w:r>
          </w:p>
        </w:tc>
      </w:tr>
      <w:tr w14:paraId="7E65C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3962">
            <w:pPr>
              <w:rPr>
                <w:sz w:val="21"/>
                <w:szCs w:val="21"/>
              </w:rPr>
            </w:pPr>
          </w:p>
        </w:tc>
        <w:tc>
          <w:tcPr>
            <w:tcW w:w="8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24AB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β</w:t>
            </w:r>
          </w:p>
        </w:tc>
        <w:tc>
          <w:tcPr>
            <w:tcW w:w="18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7337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OR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95%</w:t>
            </w: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CI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B63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F60E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5904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β</w:t>
            </w:r>
          </w:p>
        </w:tc>
        <w:tc>
          <w:tcPr>
            <w:tcW w:w="16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D7CD">
            <w:pPr>
              <w:rPr>
                <w:sz w:val="21"/>
                <w:szCs w:val="21"/>
              </w:rPr>
            </w:pP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OR</w:t>
            </w:r>
            <w:r>
              <w:rPr>
                <w:rStyle w:val="8"/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95%</w:t>
            </w: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CI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BC26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value</w:t>
            </w:r>
          </w:p>
        </w:tc>
      </w:tr>
      <w:tr w14:paraId="5C7FB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7EE4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Ag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67F0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D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7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AE7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8F83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5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F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7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95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3822F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9CE5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b/>
                <w:bCs/>
                <w:sz w:val="21"/>
                <w:szCs w:val="21"/>
                <w:shd w:val="clear" w:color="auto" w:fill="FFFFFF"/>
              </w:rPr>
              <w:t>end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36B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DD4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070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DF3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A00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EC2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360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2F826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EADA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Bo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B53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A09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1C8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570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CC2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8F4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456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75644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8A5C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Gir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050E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E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2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8DF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AE2B">
            <w:pPr>
              <w:tabs>
                <w:tab w:val="left" w:pos="539"/>
              </w:tabs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6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3, 0.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877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721EF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A29A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Hukou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040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D06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8D5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6F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BF4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794D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B54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791C6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ED23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ura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775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D8D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FBC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D2F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C53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83F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3C4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2BFED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E9FA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Urb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58F9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71, 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6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636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496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C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7, 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2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 w14:paraId="5FF1F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8223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ibling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9EA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7FAD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E02D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4DA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E7C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11D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1A2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62587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92B6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nly 1 chil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268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99A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27C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1F9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6A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4EB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727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75674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36D9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None-only chil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738C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1, 1.1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6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97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7B0E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0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83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</w:tr>
      <w:tr w14:paraId="00D5D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8FF0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Left-behind childre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5F5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E6F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EAB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C4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BF7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BDE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C8D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1419B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D573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99C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BBB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1AD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C98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7A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797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255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355F4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1A93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N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942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0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4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515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87BD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7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, 1.5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7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65D0E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4CF7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rimary caregiv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0749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7D0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5B2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189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763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41A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D52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30DE0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23F6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Parent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98C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E34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C0B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96C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CF9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C4D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AD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01CCB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8AA2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Grandparents / maternal grandparent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1EEB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F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74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3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D7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321E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A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B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</w:tr>
      <w:tr w14:paraId="212A8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F359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the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71A7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C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(0.30, 1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9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67F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66FF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3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9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0.72, 2.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0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</w:tr>
      <w:tr w14:paraId="2A657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CD56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aternal education leve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576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E17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F6A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B3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689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D1D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A86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24973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19E6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Junior high school and below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F83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736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083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DF5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71E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659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7BB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035B3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A69A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Senior high school/junior colleg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9B7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3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9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55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9DD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E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63, 0.9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2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40C0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F974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dergraduate and abov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851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2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7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AC3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37DE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0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, 1.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3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</w:tr>
      <w:tr w14:paraId="15F2A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9AFB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6D1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6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6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9, 3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5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56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301B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6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6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E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</w:tr>
      <w:tr w14:paraId="5080E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A1A5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aternal education leve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07B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1B6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951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53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FD2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84C7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0DB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37A4D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015B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Junior high school and below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A4F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6A4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943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760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57D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3E9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C25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1A1BA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DDED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Senior high school/junior colleg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DE7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0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, 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8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159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1053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82, 1.2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3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</w:t>
            </w:r>
          </w:p>
        </w:tc>
      </w:tr>
      <w:tr w14:paraId="19337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C67B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dergraduate and abov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F26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A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(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C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AE5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4117">
            <w:pPr>
              <w:tabs>
                <w:tab w:val="left" w:pos="476"/>
              </w:tabs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D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, 1.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F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</w:p>
        </w:tc>
      </w:tr>
      <w:tr w14:paraId="20C31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00CA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0709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5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2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31, 1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C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230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AB3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E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3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</w:tr>
      <w:tr w14:paraId="1C5AE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FD43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Family annual income (CNY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54C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76A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A74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1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99EB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50C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AB8D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46C11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6045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＜</w:t>
            </w:r>
            <w:r>
              <w:rPr>
                <w:sz w:val="21"/>
                <w:szCs w:val="21"/>
                <w:lang w:bidi="ar"/>
              </w:rPr>
              <w:t>30</w:t>
            </w:r>
            <w:r>
              <w:rPr>
                <w:rFonts w:hint="eastAsia"/>
                <w:sz w:val="21"/>
                <w:szCs w:val="21"/>
                <w:lang w:bidi="ar"/>
              </w:rPr>
              <w:t>,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E6B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153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4A0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6DD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9BF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B18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67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15394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F3B0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30,000-100,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664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E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523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C2B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C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4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7</w:t>
            </w:r>
          </w:p>
        </w:tc>
      </w:tr>
      <w:tr w14:paraId="34C9F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FDA4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＞100,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C15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6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b/>
                <w:bCs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BFF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AB8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E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2, 1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D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</w:tr>
      <w:tr w14:paraId="025E2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B83C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9B9B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8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B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FD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BBBB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1, 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4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</w:p>
        </w:tc>
      </w:tr>
      <w:tr w14:paraId="1BBED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970A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exual abuse (None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2663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6FF1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516F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E3D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AB1D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429C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5B06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0E123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FA68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exu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O</w:t>
            </w:r>
            <w:r>
              <w:rPr>
                <w:sz w:val="21"/>
                <w:szCs w:val="21"/>
                <w:lang w:bidi="ar"/>
              </w:rPr>
              <w:t>ccasional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0C46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7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9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6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0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23A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D84B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2.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7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54477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5827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exu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F</w:t>
            </w:r>
            <w:r>
              <w:rPr>
                <w:rStyle w:val="8"/>
                <w:sz w:val="21"/>
                <w:szCs w:val="21"/>
                <w:lang w:bidi="ar"/>
              </w:rPr>
              <w:t>requen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t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B71F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 w:bidi="ar"/>
              </w:rPr>
              <w:t>-</w:t>
            </w: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E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(0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A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C4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C250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3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7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2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</w:tr>
      <w:tr w14:paraId="5CE51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D02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1A71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5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7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7453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6A5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A148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2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, 0.9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77A0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4A3CC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82BC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exu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None)</w:t>
            </w:r>
            <w:r>
              <w:rPr>
                <w:rStyle w:val="8"/>
                <w:sz w:val="21"/>
                <w:szCs w:val="21"/>
                <w:lang w:bidi="ar"/>
              </w:rPr>
              <w:t>×</w:t>
            </w: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5E7C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7C02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4512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B66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78B8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E284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BA39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1FABB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2E8F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exu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O</w:t>
            </w:r>
            <w:r>
              <w:rPr>
                <w:sz w:val="21"/>
                <w:szCs w:val="21"/>
                <w:lang w:bidi="ar"/>
              </w:rPr>
              <w:t>ccasional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  <w:r>
              <w:rPr>
                <w:rStyle w:val="8"/>
                <w:sz w:val="21"/>
                <w:szCs w:val="21"/>
                <w:lang w:bidi="ar"/>
              </w:rPr>
              <w:t>×</w:t>
            </w: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EA4F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A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6, 1.0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8BD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0AAD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4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1.01, 1.1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C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 w14:paraId="294EB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0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4A6D08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exu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F</w:t>
            </w:r>
            <w:r>
              <w:rPr>
                <w:rStyle w:val="8"/>
                <w:sz w:val="21"/>
                <w:szCs w:val="21"/>
                <w:lang w:bidi="ar"/>
              </w:rPr>
              <w:t>requen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t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  <w:r>
              <w:rPr>
                <w:rStyle w:val="8"/>
                <w:sz w:val="21"/>
                <w:szCs w:val="21"/>
                <w:lang w:bidi="ar"/>
              </w:rPr>
              <w:t>×</w:t>
            </w: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4584B3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4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00B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7)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164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FD86E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2D76E7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376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5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C7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</w:tr>
    </w:tbl>
    <w:p w14:paraId="4B56B698">
      <w:pPr>
        <w:jc w:val="both"/>
        <w:rPr>
          <w:sz w:val="21"/>
          <w:szCs w:val="21"/>
        </w:rPr>
      </w:pPr>
      <w:r>
        <w:rPr>
          <w:sz w:val="21"/>
          <w:szCs w:val="21"/>
        </w:rPr>
        <w:t xml:space="preserve">Adjusted for age, </w:t>
      </w:r>
      <w:r>
        <w:rPr>
          <w:rFonts w:hint="eastAsia"/>
          <w:sz w:val="21"/>
          <w:szCs w:val="21"/>
          <w:lang w:val="en-US" w:eastAsia="zh-CN"/>
        </w:rPr>
        <w:t>gender</w:t>
      </w:r>
      <w:r>
        <w:rPr>
          <w:sz w:val="21"/>
          <w:szCs w:val="21"/>
        </w:rPr>
        <w:t>, urban-rural areas, siblings, primary caregiver, left-behind child, parental education level and family annual income.</w:t>
      </w:r>
    </w:p>
    <w:p w14:paraId="58A7BD7C">
      <w:pPr>
        <w:jc w:val="both"/>
      </w:pPr>
    </w:p>
    <w:tbl>
      <w:tblPr>
        <w:tblStyle w:val="4"/>
        <w:tblW w:w="104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933"/>
        <w:gridCol w:w="1839"/>
        <w:gridCol w:w="971"/>
        <w:gridCol w:w="253"/>
        <w:gridCol w:w="746"/>
        <w:gridCol w:w="1616"/>
        <w:gridCol w:w="1042"/>
      </w:tblGrid>
      <w:tr w14:paraId="1501F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16D6">
            <w:pPr>
              <w:rPr>
                <w:rStyle w:val="8"/>
                <w:sz w:val="21"/>
                <w:szCs w:val="21"/>
                <w:lang w:bidi="ar"/>
              </w:rPr>
            </w:pP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T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 xml:space="preserve">able 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S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The effect of emotional abuse and parent-child interaction on psychological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ly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 xml:space="preserve"> health</w:t>
            </w:r>
          </w:p>
        </w:tc>
      </w:tr>
      <w:tr w14:paraId="29DF4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00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21AA4">
            <w:pPr>
              <w:rPr>
                <w:sz w:val="21"/>
                <w:szCs w:val="21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3743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54A832">
            <w:pPr>
              <w:rPr>
                <w:b/>
                <w:bCs/>
                <w:sz w:val="21"/>
                <w:szCs w:val="21"/>
              </w:rPr>
            </w:pP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Total difficult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ies</w:t>
            </w:r>
          </w:p>
        </w:tc>
        <w:tc>
          <w:tcPr>
            <w:tcW w:w="2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5CDB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04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881D78">
            <w:pPr>
              <w:rPr>
                <w:b/>
                <w:bCs/>
                <w:sz w:val="21"/>
                <w:szCs w:val="21"/>
              </w:rPr>
            </w:pP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Prosocial problems</w:t>
            </w:r>
          </w:p>
        </w:tc>
      </w:tr>
      <w:tr w14:paraId="40F4E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30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56BB1A">
            <w:pPr>
              <w:rPr>
                <w:sz w:val="21"/>
                <w:szCs w:val="21"/>
              </w:rPr>
            </w:pPr>
          </w:p>
        </w:tc>
        <w:tc>
          <w:tcPr>
            <w:tcW w:w="93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54C103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β</w:t>
            </w:r>
          </w:p>
        </w:tc>
        <w:tc>
          <w:tcPr>
            <w:tcW w:w="183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7D97EF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OR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95%</w:t>
            </w: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CI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97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3A91CC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value</w:t>
            </w:r>
          </w:p>
        </w:tc>
        <w:tc>
          <w:tcPr>
            <w:tcW w:w="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F8477B">
            <w:pPr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DB03A4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β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2768C5">
            <w:pPr>
              <w:rPr>
                <w:sz w:val="21"/>
                <w:szCs w:val="21"/>
              </w:rPr>
            </w:pP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OR</w:t>
            </w:r>
            <w:r>
              <w:rPr>
                <w:rStyle w:val="8"/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95%</w:t>
            </w: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CI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EB1E43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value</w:t>
            </w:r>
          </w:p>
        </w:tc>
      </w:tr>
      <w:tr w14:paraId="2C684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AC6E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Age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8DF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9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C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8)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5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08F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0633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51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1, 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80F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7FDC0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9049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b/>
                <w:bCs/>
                <w:sz w:val="21"/>
                <w:szCs w:val="21"/>
                <w:shd w:val="clear" w:color="auto" w:fill="FFFFFF"/>
              </w:rPr>
              <w:t>end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498D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6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61B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4F0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30E7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FE5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1A4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494FB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66C8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Bo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F64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0EF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983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474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A1C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60D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774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314BE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0877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Gir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A88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6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0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4C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9317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E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3, 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9C2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49BD7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A992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Hukou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578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D99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A84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5D6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DE5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D87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931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10B4A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EAC2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ur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CF1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A35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303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F9C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D3A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92F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725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221C6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49EF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Urba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FE0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B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D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4E0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8191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1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7, 0.9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2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BB10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96D9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ibling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630D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995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C0F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09A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9EF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3087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D0B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60259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876B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nly 1 chil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5B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282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36C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418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31D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2BA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DBE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2E13A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8263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None-only chil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A74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80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C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91A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A9A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D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B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</w:tr>
      <w:tr w14:paraId="59EC6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1DB6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Left-behind childre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8DB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9AF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5D2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AF5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75D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023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375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70A4A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9B01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F2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C6A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257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F52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135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5DD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0F7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6F607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227E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5DB1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6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153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871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D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5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7574E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987A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rimary caregiv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A78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003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4CD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B52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989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428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136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4E87E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02C0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Paren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3E5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7EF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4D7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C45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0C0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875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DE2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57EE8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5CC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Grandparents / maternal grandparen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ACEB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76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3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551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9061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B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94, 1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</w:tr>
      <w:tr w14:paraId="1A9C0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0664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the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4285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4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9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4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7A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DFF3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6</w:t>
            </w:r>
          </w:p>
        </w:tc>
      </w:tr>
      <w:tr w14:paraId="2B0B6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6B93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aternal education leve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391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2EF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15D7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C66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87B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BE9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144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34D34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A517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Junior high school and be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52A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5C2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1EA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FD9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A3C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7D6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013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12483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0ADD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Senior high school/junior colle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17D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8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1, 1.2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D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3E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3693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C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D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68A0B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28AD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dergraduate and abov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FCFE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2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8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C2E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D995">
            <w:pPr>
              <w:tabs>
                <w:tab w:val="left" w:pos="479"/>
              </w:tabs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0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, 1.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F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</w:p>
        </w:tc>
      </w:tr>
      <w:tr w14:paraId="48FCD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C392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448D">
            <w:pPr>
              <w:tabs>
                <w:tab w:val="left" w:pos="487"/>
              </w:tabs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3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3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6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b/>
                <w:bCs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AD1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6C41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2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54, 1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8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</w:t>
            </w:r>
          </w:p>
        </w:tc>
      </w:tr>
      <w:tr w14:paraId="7917C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DF19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aternal education leve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60CB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282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46F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B78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B2F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252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0B0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507C7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5047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Junior high school and be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E8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B3D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BEB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B07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98C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971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60C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56042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0707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Senior high school/junior colle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FCC7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3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0, 1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4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08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F390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F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, 1.2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4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</w:tr>
      <w:tr w14:paraId="63E11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8A4A">
            <w:pPr>
              <w:ind w:left="209" w:leftChars="116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dergraduate and abov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3BF4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A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9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9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b/>
                <w:bCs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74D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D39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, 1.1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</w:tr>
      <w:tr w14:paraId="0C64D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7B4B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D07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9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E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F3E9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5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, 2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5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</w:tr>
      <w:tr w14:paraId="38CBA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B27B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Family annual income (CNY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44E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B56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578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4C4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DB9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D27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FCA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3AC67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FCE0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＜</w:t>
            </w:r>
            <w:r>
              <w:rPr>
                <w:sz w:val="21"/>
                <w:szCs w:val="21"/>
                <w:lang w:bidi="ar"/>
              </w:rPr>
              <w:t>30</w:t>
            </w:r>
            <w:r>
              <w:rPr>
                <w:rFonts w:hint="eastAsia"/>
                <w:sz w:val="21"/>
                <w:szCs w:val="21"/>
                <w:lang w:bidi="ar"/>
              </w:rPr>
              <w:t>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6CB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197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013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3B0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62D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29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25C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3F4E2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16C2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30,000-100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F73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A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6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C44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0A23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D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</w:tr>
      <w:tr w14:paraId="76166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3177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＞100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8309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B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5, 0.9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C9B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A2AC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74, 1.2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2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</w:tr>
      <w:tr w14:paraId="68E2B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595C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D77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F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2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D26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DFE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9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D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4C8A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CEDF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motion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Non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07E6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AF96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EDB4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CE8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1851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C97F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E088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46BC4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E690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motion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O</w:t>
            </w:r>
            <w:r>
              <w:rPr>
                <w:sz w:val="21"/>
                <w:szCs w:val="21"/>
                <w:lang w:bidi="ar"/>
              </w:rPr>
              <w:t>ccasional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1D0C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2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1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5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E880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296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2E8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C531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1.11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0.91</w:t>
            </w:r>
            <w:r>
              <w:rPr>
                <w:sz w:val="21"/>
                <w:szCs w:val="21"/>
                <w:lang w:bidi="ar"/>
              </w:rPr>
              <w:t xml:space="preserve">, </w:t>
            </w:r>
            <w:r>
              <w:rPr>
                <w:rStyle w:val="8"/>
                <w:sz w:val="21"/>
                <w:szCs w:val="21"/>
                <w:lang w:bidi="ar"/>
              </w:rPr>
              <w:t>1.35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9B9B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2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76</w:t>
            </w:r>
          </w:p>
        </w:tc>
      </w:tr>
      <w:tr w14:paraId="4BC11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F29B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motion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F</w:t>
            </w:r>
            <w:r>
              <w:rPr>
                <w:rStyle w:val="8"/>
                <w:sz w:val="21"/>
                <w:szCs w:val="21"/>
                <w:lang w:bidi="ar"/>
              </w:rPr>
              <w:t>requen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t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EF2A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6C93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39C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D3EC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2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E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5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7AF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0.002</w:t>
            </w:r>
          </w:p>
        </w:tc>
      </w:tr>
      <w:tr w14:paraId="7CECB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72F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1585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5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7, 0.9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398B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A1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604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-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</w:t>
            </w: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4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95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8E88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237BB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9934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motion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None)</w:t>
            </w:r>
            <w:r>
              <w:rPr>
                <w:rStyle w:val="8"/>
                <w:sz w:val="21"/>
                <w:szCs w:val="21"/>
                <w:lang w:bidi="ar"/>
              </w:rPr>
              <w:t>×</w:t>
            </w: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298B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A88B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9751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C87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F5A9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4755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7A26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0A6F9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D691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motion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O</w:t>
            </w:r>
            <w:r>
              <w:rPr>
                <w:sz w:val="21"/>
                <w:szCs w:val="21"/>
                <w:lang w:bidi="ar"/>
              </w:rPr>
              <w:t>ccasional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  <w:r>
              <w:rPr>
                <w:rStyle w:val="8"/>
                <w:sz w:val="21"/>
                <w:szCs w:val="21"/>
                <w:lang w:bidi="ar"/>
              </w:rPr>
              <w:t>×</w:t>
            </w: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703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-0.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B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9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08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EE96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1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C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</w:tr>
      <w:tr w14:paraId="4CA42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3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CDD194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Emotional</w:t>
            </w:r>
            <w:r>
              <w:rPr>
                <w:sz w:val="21"/>
                <w:szCs w:val="21"/>
                <w:lang w:bidi="ar"/>
              </w:rPr>
              <w:t xml:space="preserve"> abuse</w:t>
            </w:r>
            <w:r>
              <w:rPr>
                <w:rFonts w:hint="eastAsia"/>
                <w:sz w:val="21"/>
                <w:szCs w:val="21"/>
                <w:lang w:bidi="ar"/>
              </w:rPr>
              <w:t xml:space="preserve"> (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F</w:t>
            </w:r>
            <w:r>
              <w:rPr>
                <w:rStyle w:val="8"/>
                <w:sz w:val="21"/>
                <w:szCs w:val="21"/>
                <w:lang w:bidi="ar"/>
              </w:rPr>
              <w:t>requen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t</w:t>
            </w:r>
            <w:r>
              <w:rPr>
                <w:rFonts w:hint="eastAsia"/>
                <w:sz w:val="21"/>
                <w:szCs w:val="21"/>
                <w:lang w:bidi="ar"/>
              </w:rPr>
              <w:t>)</w:t>
            </w:r>
            <w:r>
              <w:rPr>
                <w:rStyle w:val="8"/>
                <w:sz w:val="21"/>
                <w:szCs w:val="21"/>
                <w:lang w:bidi="ar"/>
              </w:rPr>
              <w:t>×</w:t>
            </w:r>
            <w:r>
              <w:rPr>
                <w:rFonts w:hint="eastAsia"/>
                <w:sz w:val="21"/>
                <w:szCs w:val="21"/>
                <w:lang w:bidi="ar"/>
              </w:rPr>
              <w:t>P</w:t>
            </w:r>
            <w:r>
              <w:rPr>
                <w:sz w:val="21"/>
                <w:szCs w:val="21"/>
                <w:lang w:bidi="ar"/>
              </w:rPr>
              <w:t>arent-child interaction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EE22C2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B86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89, 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56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</w:t>
            </w:r>
          </w:p>
        </w:tc>
        <w:tc>
          <w:tcPr>
            <w:tcW w:w="2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9761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7C53A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02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A16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86, 1.21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4A5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</w:tr>
    </w:tbl>
    <w:p w14:paraId="51A4C272">
      <w:pPr>
        <w:jc w:val="both"/>
        <w:rPr>
          <w:sz w:val="21"/>
          <w:szCs w:val="21"/>
        </w:rPr>
      </w:pPr>
      <w:r>
        <w:rPr>
          <w:sz w:val="21"/>
          <w:szCs w:val="21"/>
        </w:rPr>
        <w:t xml:space="preserve">Adjusted for age, </w:t>
      </w:r>
      <w:r>
        <w:rPr>
          <w:rFonts w:hint="eastAsia"/>
          <w:sz w:val="21"/>
          <w:szCs w:val="21"/>
          <w:lang w:val="en-US" w:eastAsia="zh-CN"/>
        </w:rPr>
        <w:t>gender</w:t>
      </w:r>
      <w:r>
        <w:rPr>
          <w:sz w:val="21"/>
          <w:szCs w:val="21"/>
        </w:rPr>
        <w:t>, urban-rural areas, siblings, primary caregiver, left-behind child, parental education level and family annual income.</w:t>
      </w:r>
    </w:p>
    <w:p w14:paraId="38C463EF">
      <w:pPr>
        <w:jc w:val="both"/>
      </w:pPr>
    </w:p>
    <w:p w14:paraId="613A9D77"/>
    <w:p w14:paraId="6F22DE00">
      <w:pPr>
        <w:rPr>
          <w:rFonts w:hint="eastAsia"/>
        </w:rPr>
      </w:pPr>
    </w:p>
    <w:tbl>
      <w:tblPr>
        <w:tblStyle w:val="4"/>
        <w:tblW w:w="572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759"/>
        <w:gridCol w:w="1732"/>
        <w:gridCol w:w="947"/>
        <w:gridCol w:w="222"/>
        <w:gridCol w:w="654"/>
        <w:gridCol w:w="1746"/>
        <w:gridCol w:w="1264"/>
      </w:tblGrid>
      <w:tr w14:paraId="46A6D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CFAD">
            <w:pPr>
              <w:rPr>
                <w:rStyle w:val="8"/>
                <w:sz w:val="21"/>
                <w:szCs w:val="21"/>
                <w:lang w:bidi="ar"/>
              </w:rPr>
            </w:pP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T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 xml:space="preserve">able 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S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The effect of physical abuse and parent-child interaction on psychological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ly</w:t>
            </w: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 xml:space="preserve"> health</w:t>
            </w:r>
          </w:p>
        </w:tc>
      </w:tr>
      <w:tr w14:paraId="0F351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247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BA892">
            <w:pPr>
              <w:rPr>
                <w:sz w:val="21"/>
                <w:szCs w:val="21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762" w:type="pct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4E93D3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Total difficult</w:t>
            </w:r>
            <w:r>
              <w:rPr>
                <w:rStyle w:val="8"/>
                <w:rFonts w:hint="eastAsia"/>
                <w:b/>
                <w:bCs/>
                <w:sz w:val="21"/>
                <w:szCs w:val="21"/>
                <w:lang w:bidi="ar"/>
              </w:rPr>
              <w:t>ies</w:t>
            </w:r>
          </w:p>
        </w:tc>
        <w:tc>
          <w:tcPr>
            <w:tcW w:w="1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D4A1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76" w:type="pct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AEE93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Style w:val="8"/>
                <w:b/>
                <w:bCs/>
                <w:sz w:val="21"/>
                <w:szCs w:val="21"/>
                <w:lang w:bidi="ar"/>
              </w:rPr>
              <w:t>Prosocial problems</w:t>
            </w:r>
          </w:p>
        </w:tc>
      </w:tr>
      <w:tr w14:paraId="37C58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199BAA">
            <w:pPr>
              <w:rPr>
                <w:sz w:val="21"/>
                <w:szCs w:val="21"/>
              </w:rPr>
            </w:pP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757A10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β</w:t>
            </w:r>
          </w:p>
        </w:tc>
        <w:tc>
          <w:tcPr>
            <w:tcW w:w="88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D87F38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OR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95%</w:t>
            </w: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CI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957C29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C8EB3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F3766B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β</w:t>
            </w:r>
          </w:p>
        </w:tc>
        <w:tc>
          <w:tcPr>
            <w:tcW w:w="89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12A283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OR</w:t>
            </w:r>
            <w:r>
              <w:rPr>
                <w:rStyle w:val="8"/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sz w:val="21"/>
                <w:szCs w:val="21"/>
                <w:lang w:bidi="ar"/>
              </w:rPr>
              <w:t>95%</w:t>
            </w:r>
            <w:r>
              <w:rPr>
                <w:rStyle w:val="8"/>
                <w:i/>
                <w:iCs/>
                <w:sz w:val="21"/>
                <w:szCs w:val="21"/>
                <w:lang w:bidi="ar"/>
              </w:rPr>
              <w:t>CI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F16BE8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value</w:t>
            </w:r>
          </w:p>
        </w:tc>
      </w:tr>
      <w:tr w14:paraId="5915D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20A7">
            <w:pPr>
              <w:jc w:val="left"/>
              <w:rPr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Age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7090">
            <w:pPr>
              <w:jc w:val="center"/>
              <w:rPr>
                <w:rStyle w:val="8"/>
                <w:rFonts w:hint="eastAsia" w:eastAsia="宋体"/>
                <w:sz w:val="21"/>
                <w:szCs w:val="21"/>
                <w:lang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bidi="ar"/>
              </w:rPr>
              <w:t>-</w:t>
            </w: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.0</w:t>
            </w: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A31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val="en-US" w:eastAsia="zh-CN" w:bidi="ar"/>
              </w:rPr>
              <w:t>0.92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78</w:t>
            </w:r>
            <w:r>
              <w:rPr>
                <w:sz w:val="21"/>
                <w:szCs w:val="21"/>
                <w:lang w:bidi="ar"/>
              </w:rPr>
              <w:t xml:space="preserve">, </w:t>
            </w:r>
            <w:r>
              <w:rPr>
                <w:rStyle w:val="8"/>
                <w:sz w:val="21"/>
                <w:szCs w:val="21"/>
                <w:lang w:bidi="ar"/>
              </w:rPr>
              <w:t>1.</w:t>
            </w: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EA6F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362</w:t>
            </w:r>
          </w:p>
        </w:tc>
        <w:tc>
          <w:tcPr>
            <w:tcW w:w="1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52F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9A9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51</w:t>
            </w:r>
          </w:p>
        </w:tc>
        <w:tc>
          <w:tcPr>
            <w:tcW w:w="8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0.51, 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2E7D">
            <w:pPr>
              <w:jc w:val="center"/>
              <w:rPr>
                <w:rStyle w:val="8"/>
                <w:rFonts w:hint="eastAsia" w:eastAsia="宋体"/>
                <w:sz w:val="21"/>
                <w:szCs w:val="21"/>
                <w:lang w:val="en-US" w:eastAsia="zh-CN"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5DE8D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FC61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G</w:t>
            </w:r>
            <w:r>
              <w:rPr>
                <w:b/>
                <w:bCs/>
                <w:sz w:val="21"/>
                <w:szCs w:val="21"/>
                <w:shd w:val="clear" w:color="auto" w:fill="FFFFFF"/>
              </w:rPr>
              <w:t>end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F8D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BA7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A58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1D4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097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E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5F67">
            <w:pPr>
              <w:jc w:val="center"/>
              <w:rPr>
                <w:rStyle w:val="8"/>
                <w:rFonts w:hint="eastAsia" w:eastAsia="宋体"/>
                <w:sz w:val="21"/>
                <w:szCs w:val="21"/>
                <w:lang w:val="en-US" w:eastAsia="zh-CN" w:bidi="ar"/>
              </w:rPr>
            </w:pPr>
          </w:p>
        </w:tc>
      </w:tr>
      <w:tr w14:paraId="32DB3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4E58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Bo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363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8EF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B057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BB0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796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210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86C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119E7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DC32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Gir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502E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DBB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val="en-US" w:eastAsia="zh-CN" w:bidi="ar"/>
              </w:rPr>
              <w:t>0.99</w:t>
            </w:r>
            <w:r>
              <w:rPr>
                <w:rFonts w:hint="eastAsia"/>
                <w:sz w:val="21"/>
                <w:szCs w:val="21"/>
                <w:lang w:bidi="ar"/>
              </w:rPr>
              <w:t>(</w:t>
            </w: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86</w:t>
            </w:r>
            <w:r>
              <w:rPr>
                <w:sz w:val="21"/>
                <w:szCs w:val="21"/>
                <w:lang w:bidi="ar"/>
              </w:rPr>
              <w:t xml:space="preserve">, </w:t>
            </w:r>
            <w:r>
              <w:rPr>
                <w:rStyle w:val="8"/>
                <w:sz w:val="21"/>
                <w:szCs w:val="21"/>
                <w:lang w:bidi="ar"/>
              </w:rPr>
              <w:t>1.</w:t>
            </w: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16</w:t>
            </w:r>
            <w:r>
              <w:rPr>
                <w:rStyle w:val="8"/>
                <w:rFonts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E520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99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E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0E4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C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7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30A4C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FBB6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Hukou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D2C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086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CE6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AF0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023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C04B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A82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590F2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0ACE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ura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7EF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B94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1A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F4B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99F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D15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E21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4D827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D2F4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Urba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F66F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72, 1.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E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0FA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08CC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B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68, 0.9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4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191AC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2E97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ibling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053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38EB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1B3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8C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4751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CE6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C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E9BC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8E9A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nly 1 chil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4E7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E3D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36E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F9B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7D9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A39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351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53FF1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06DB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None-only chil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77F7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0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296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A1B6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B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2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</w:t>
            </w:r>
          </w:p>
        </w:tc>
      </w:tr>
      <w:tr w14:paraId="03441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B8BB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Left-behind childre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0FE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5A4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FD84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AF9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0E4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5FD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4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7ED7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2085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Y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61A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A9B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6B6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D4F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870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436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0F3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1D2C3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7AAB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No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2EC4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8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A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3C1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1E0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A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4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9588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6D97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rimary caregiv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BE2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7D59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6F5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6B3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D7F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9CF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4E9F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0B67A620"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AEF1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Parent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CBB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1C2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720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68F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D53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4EB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1E6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38D6D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DAE4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Grandparents / maternal grandparent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4BB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5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76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D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D5E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ACFC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A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2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</w:tr>
      <w:tr w14:paraId="2565F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E82B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ther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43F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2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7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89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0FB7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3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E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, 2.8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</w:t>
            </w:r>
          </w:p>
        </w:tc>
      </w:tr>
      <w:tr w14:paraId="48840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1A8E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aternal education leve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6AC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680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E7B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E26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C1A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81B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8EA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17AB7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63EC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Junior high school and be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349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81E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5A6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876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B56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021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26D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284C5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C4FC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Senior high school/junior colle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4B37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7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C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1EC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20A5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4, 0.9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7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7FDD9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3222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Undergraduate and abov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5404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3, 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0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52E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8ACC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F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</w:tr>
      <w:tr w14:paraId="03C03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E189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C72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3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9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2F3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995F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6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A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</w:tr>
      <w:tr w14:paraId="020AB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8FF4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aternal education leve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FBB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DCB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19CA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91E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D210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9683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3626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2115A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F842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Junior high school and below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38F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F48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2D2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3B7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782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7CA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65D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347EB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FAF2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Senior high school/junior colle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ACC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0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0, 1.0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256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117D">
            <w:pPr>
              <w:tabs>
                <w:tab w:val="left" w:pos="356"/>
              </w:tabs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9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83, 1.2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9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</w:tr>
      <w:tr w14:paraId="59DF7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82C2">
            <w:pPr>
              <w:ind w:left="209" w:leftChars="116" w:firstLine="0" w:firstLineChars="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Undergraduate and abov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A15C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2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F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1, 0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8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8F0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F31A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F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, 1.1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</w:t>
            </w:r>
          </w:p>
        </w:tc>
      </w:tr>
      <w:tr w14:paraId="25E57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E0F8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9394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5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B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6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C7C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64B2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1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4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, 2.1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F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D2F1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063C">
            <w:pPr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default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Family annual income (CN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AC1D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7CB2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F9D5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77C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F8F8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F37C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48EE">
            <w:pPr>
              <w:jc w:val="center"/>
              <w:rPr>
                <w:rStyle w:val="8"/>
                <w:sz w:val="21"/>
                <w:szCs w:val="21"/>
                <w:lang w:bidi="ar"/>
              </w:rPr>
            </w:pPr>
          </w:p>
        </w:tc>
      </w:tr>
      <w:tr w14:paraId="40504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1625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＜</w:t>
            </w:r>
            <w:r>
              <w:rPr>
                <w:sz w:val="21"/>
                <w:szCs w:val="21"/>
                <w:lang w:bidi="ar"/>
              </w:rPr>
              <w:t>30</w:t>
            </w:r>
            <w:r>
              <w:rPr>
                <w:rFonts w:hint="eastAsia"/>
                <w:sz w:val="21"/>
                <w:szCs w:val="21"/>
                <w:lang w:bidi="ar"/>
              </w:rPr>
              <w:t>,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E4A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430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BD7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63D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066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229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C14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3DE92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B456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30,000-100,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71B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76, 1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2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03C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383F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8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6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90B6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B8DB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＞100,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0C81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3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C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9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A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9A3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B790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5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</w:t>
            </w:r>
          </w:p>
        </w:tc>
      </w:tr>
      <w:tr w14:paraId="32829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7C28">
            <w:pPr>
              <w:ind w:firstLine="210" w:firstLineChars="100"/>
              <w:jc w:val="left"/>
              <w:rPr>
                <w:rFonts w:hint="eastAsia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B188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-0.1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69, 1.0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A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93F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6354">
            <w:pPr>
              <w:jc w:val="center"/>
              <w:rPr>
                <w:rStyle w:val="8"/>
                <w:rFonts w:hint="default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eastAsia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B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2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1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</w:tr>
      <w:tr w14:paraId="2137A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ED71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hysical abuse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 xml:space="preserve"> (None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D393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B234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3BD8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CE3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3066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A9E5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A54F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509C9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041A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hysical abuse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 xml:space="preserve"> (O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ccasional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4557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2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0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6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A4C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B644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1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1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, 1.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E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</w:tr>
      <w:tr w14:paraId="1260D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6181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hysical abuse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 xml:space="preserve"> (F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requen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t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68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0.6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C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2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0BB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1D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2A86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3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(1.08, 1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7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365DE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C12B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arent-child interactio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525C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4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A9C7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0A1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E32F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 w:bidi="ar"/>
              </w:rPr>
              <w:t>-0.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3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, 0.9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AE34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＜0.001</w:t>
            </w:r>
          </w:p>
        </w:tc>
      </w:tr>
      <w:tr w14:paraId="58145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3847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hysical abuse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 xml:space="preserve"> (None)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×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arent-child interactio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C60C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946B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D9CF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CDA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C926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A134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Ref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1F09">
            <w:pPr>
              <w:jc w:val="center"/>
              <w:rPr>
                <w:sz w:val="21"/>
                <w:szCs w:val="21"/>
              </w:rPr>
            </w:pPr>
            <w:r>
              <w:rPr>
                <w:rStyle w:val="8"/>
                <w:sz w:val="21"/>
                <w:szCs w:val="21"/>
                <w:lang w:bidi="ar"/>
              </w:rPr>
              <w:t>-</w:t>
            </w:r>
          </w:p>
        </w:tc>
      </w:tr>
      <w:tr w14:paraId="038ECA1E">
        <w:trPr>
          <w:trHeight w:val="541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33A3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hysical abuse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 xml:space="preserve"> (O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ccasional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×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arent-child interactio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B4F3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-0.1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C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1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1DD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BF67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C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C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</w:t>
            </w:r>
          </w:p>
        </w:tc>
      </w:tr>
      <w:tr w14:paraId="43D18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EC8564">
            <w:pPr>
              <w:jc w:val="left"/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hysical abuse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 xml:space="preserve"> (F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requen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t)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×</w:t>
            </w:r>
            <w:r>
              <w:rPr>
                <w:rFonts w:hint="eastAsia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arent-child interaction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C61269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BD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7, 1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387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</w:t>
            </w:r>
          </w:p>
        </w:tc>
        <w:tc>
          <w:tcPr>
            <w:tcW w:w="1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83CF4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B38C97">
            <w:pPr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bidi="ar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256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32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E2E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</w:tr>
    </w:tbl>
    <w:p w14:paraId="59240878">
      <w:pPr>
        <w:jc w:val="both"/>
        <w:rPr>
          <w:sz w:val="21"/>
          <w:szCs w:val="21"/>
        </w:rPr>
      </w:pPr>
      <w:r>
        <w:rPr>
          <w:sz w:val="21"/>
          <w:szCs w:val="21"/>
        </w:rPr>
        <w:t xml:space="preserve">Adjusted for age, </w:t>
      </w:r>
      <w:r>
        <w:rPr>
          <w:rFonts w:hint="eastAsia"/>
          <w:sz w:val="21"/>
          <w:szCs w:val="21"/>
          <w:lang w:val="en-US" w:eastAsia="zh-CN"/>
        </w:rPr>
        <w:t>gender</w:t>
      </w:r>
      <w:r>
        <w:rPr>
          <w:sz w:val="21"/>
          <w:szCs w:val="21"/>
        </w:rPr>
        <w:t>, urban-rural areas, siblings, primary caregiver, left-behind child, parental education level and family annual income.</w:t>
      </w:r>
    </w:p>
    <w:p w14:paraId="006E7F42">
      <w:pPr>
        <w:jc w:val="left"/>
        <w:textAlignment w:val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zNjhjZjkxMjg2OGJjOTQ0NThhNzBhOGI4YTVmYWYifQ=="/>
  </w:docVars>
  <w:rsids>
    <w:rsidRoot w:val="00172A27"/>
    <w:rsid w:val="000B273E"/>
    <w:rsid w:val="001479B3"/>
    <w:rsid w:val="00455D23"/>
    <w:rsid w:val="00533B98"/>
    <w:rsid w:val="00644777"/>
    <w:rsid w:val="008C79C3"/>
    <w:rsid w:val="00B5730C"/>
    <w:rsid w:val="00C54047"/>
    <w:rsid w:val="00EB62A5"/>
    <w:rsid w:val="045F4DED"/>
    <w:rsid w:val="0A7D421F"/>
    <w:rsid w:val="0B365FE7"/>
    <w:rsid w:val="0BEF2EFA"/>
    <w:rsid w:val="146E1970"/>
    <w:rsid w:val="15FD4466"/>
    <w:rsid w:val="17E72CD8"/>
    <w:rsid w:val="1A295829"/>
    <w:rsid w:val="1BF6798D"/>
    <w:rsid w:val="1CBF2475"/>
    <w:rsid w:val="1F670134"/>
    <w:rsid w:val="2593449F"/>
    <w:rsid w:val="2A944F41"/>
    <w:rsid w:val="2C8A2643"/>
    <w:rsid w:val="39C3314D"/>
    <w:rsid w:val="3C4E1134"/>
    <w:rsid w:val="42164036"/>
    <w:rsid w:val="43C4579B"/>
    <w:rsid w:val="444C1F91"/>
    <w:rsid w:val="476870E2"/>
    <w:rsid w:val="48134A84"/>
    <w:rsid w:val="4A565917"/>
    <w:rsid w:val="4C5D11DF"/>
    <w:rsid w:val="4CC5441F"/>
    <w:rsid w:val="50586F26"/>
    <w:rsid w:val="51871C4A"/>
    <w:rsid w:val="5B1E4DE4"/>
    <w:rsid w:val="5D5D364D"/>
    <w:rsid w:val="5DC32E6C"/>
    <w:rsid w:val="5F683CCB"/>
    <w:rsid w:val="5FD07434"/>
    <w:rsid w:val="673F17B5"/>
    <w:rsid w:val="683706DE"/>
    <w:rsid w:val="704A3F20"/>
    <w:rsid w:val="74DD6624"/>
    <w:rsid w:val="7B15782F"/>
    <w:rsid w:val="7CF14F79"/>
    <w:rsid w:val="7EE4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18"/>
      <w:szCs w:val="18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  <w:textAlignment w:val="auto"/>
    </w:pPr>
    <w:rPr>
      <w:rFonts w:asciiTheme="minorHAnsi" w:hAnsiTheme="minorHAnsi" w:eastAsiaTheme="minorEastAsia" w:cstheme="minorBidi"/>
      <w:color w:val="auto"/>
      <w:kern w:val="2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textAlignment w:val="auto"/>
    </w:pPr>
    <w:rPr>
      <w:rFonts w:asciiTheme="minorHAnsi" w:hAnsiTheme="minorHAnsi" w:eastAsiaTheme="minorEastAsia" w:cstheme="minorBidi"/>
      <w:color w:val="auto"/>
      <w:kern w:val="2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2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4</Words>
  <Characters>4411</Characters>
  <Lines>19</Lines>
  <Paragraphs>5</Paragraphs>
  <TotalTime>0</TotalTime>
  <ScaleCrop>false</ScaleCrop>
  <LinksUpToDate>false</LinksUpToDate>
  <CharactersWithSpaces>467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7:10:00Z</dcterms:created>
  <dc:creator>丞 张</dc:creator>
  <cp:lastModifiedBy>张丞</cp:lastModifiedBy>
  <dcterms:modified xsi:type="dcterms:W3CDTF">2024-11-18T13:02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9CB6BF868F746E2B5B233AC0998728C_12</vt:lpwstr>
  </property>
</Properties>
</file>